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75D30B" w14:textId="53FF2DF3" w:rsidR="006E3B45" w:rsidRPr="00B24F5C" w:rsidRDefault="00640193" w:rsidP="00F25CC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B24F5C">
        <w:rPr>
          <w:rFonts w:ascii="Arial" w:hAnsi="Arial" w:cs="Arial"/>
          <w:b/>
          <w:sz w:val="24"/>
          <w:szCs w:val="24"/>
        </w:rPr>
        <w:t xml:space="preserve">Appendix </w:t>
      </w:r>
      <w:r w:rsidR="0060021A">
        <w:rPr>
          <w:rFonts w:ascii="Arial" w:hAnsi="Arial" w:cs="Arial"/>
          <w:b/>
          <w:sz w:val="24"/>
          <w:szCs w:val="24"/>
        </w:rPr>
        <w:t>B</w:t>
      </w:r>
      <w:r w:rsidRPr="00B24F5C">
        <w:rPr>
          <w:rFonts w:ascii="Arial" w:hAnsi="Arial" w:cs="Arial"/>
          <w:b/>
          <w:sz w:val="24"/>
          <w:szCs w:val="24"/>
        </w:rPr>
        <w:t xml:space="preserve">. </w:t>
      </w:r>
      <w:r w:rsidR="00911624">
        <w:rPr>
          <w:rFonts w:ascii="Arial" w:hAnsi="Arial" w:cs="Arial"/>
          <w:b/>
          <w:sz w:val="24"/>
          <w:szCs w:val="24"/>
        </w:rPr>
        <w:t>SAS</w:t>
      </w:r>
      <w:r w:rsidR="006E3B45" w:rsidRPr="00B24F5C">
        <w:rPr>
          <w:rFonts w:ascii="Arial" w:hAnsi="Arial" w:cs="Arial"/>
          <w:b/>
          <w:sz w:val="24"/>
          <w:szCs w:val="24"/>
        </w:rPr>
        <w:t xml:space="preserve"> code </w:t>
      </w:r>
      <w:r w:rsidR="00DB315A" w:rsidRPr="00B24F5C">
        <w:rPr>
          <w:rFonts w:ascii="Arial" w:hAnsi="Arial" w:cs="Arial"/>
          <w:b/>
          <w:sz w:val="24"/>
          <w:szCs w:val="24"/>
        </w:rPr>
        <w:t xml:space="preserve">used </w:t>
      </w:r>
      <w:r w:rsidR="006E3B45" w:rsidRPr="00B24F5C">
        <w:rPr>
          <w:rFonts w:ascii="Arial" w:hAnsi="Arial" w:cs="Arial"/>
          <w:b/>
          <w:sz w:val="24"/>
          <w:szCs w:val="24"/>
        </w:rPr>
        <w:t xml:space="preserve">to </w:t>
      </w:r>
      <w:r w:rsidR="00DB315A" w:rsidRPr="00B24F5C">
        <w:rPr>
          <w:rFonts w:ascii="Arial" w:hAnsi="Arial" w:cs="Arial"/>
          <w:b/>
          <w:sz w:val="24"/>
          <w:szCs w:val="24"/>
        </w:rPr>
        <w:t xml:space="preserve">fit the </w:t>
      </w:r>
      <w:r w:rsidR="00907B43" w:rsidRPr="00B24F5C">
        <w:rPr>
          <w:rFonts w:ascii="Arial" w:hAnsi="Arial" w:cs="Arial"/>
          <w:b/>
          <w:sz w:val="24"/>
          <w:szCs w:val="24"/>
        </w:rPr>
        <w:t xml:space="preserve">ten </w:t>
      </w:r>
      <w:r w:rsidR="00DB315A" w:rsidRPr="00B24F5C">
        <w:rPr>
          <w:rFonts w:ascii="Arial" w:hAnsi="Arial" w:cs="Arial"/>
          <w:b/>
          <w:sz w:val="24"/>
          <w:szCs w:val="24"/>
        </w:rPr>
        <w:t xml:space="preserve">growth </w:t>
      </w:r>
      <w:r w:rsidR="00907B43" w:rsidRPr="00B24F5C">
        <w:rPr>
          <w:rFonts w:ascii="Arial" w:hAnsi="Arial" w:cs="Arial"/>
          <w:b/>
          <w:sz w:val="24"/>
          <w:szCs w:val="24"/>
        </w:rPr>
        <w:t>function</w:t>
      </w:r>
      <w:r w:rsidR="006B6BCA" w:rsidRPr="00B24F5C">
        <w:rPr>
          <w:rFonts w:ascii="Arial" w:hAnsi="Arial" w:cs="Arial"/>
          <w:b/>
          <w:sz w:val="24"/>
          <w:szCs w:val="24"/>
        </w:rPr>
        <w:t>s</w:t>
      </w:r>
    </w:p>
    <w:p w14:paraId="152E3C91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ody</w:t>
      </w:r>
      <w:r w:rsidR="00A3486A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 function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9D64BF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D2DDD10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0386727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7E2669E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2387B35C" w14:textId="3246A69D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.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CF618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k=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.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0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.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0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.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0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7F8A2D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088C0AD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y     = (A+a1)-((A+a1)-W0)*exp(-k*t);</w:t>
      </w:r>
    </w:p>
    <w:p w14:paraId="7F87BF4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A-(A-W0)*exp(-k*t);</w:t>
      </w:r>
    </w:p>
    <w:p w14:paraId="15C2E2D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7084FAF0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389BC92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BRO;</w:t>
      </w:r>
    </w:p>
    <w:p w14:paraId="4B813363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BRO;</w:t>
      </w:r>
    </w:p>
    <w:p w14:paraId="369D42B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A1559F2" w14:textId="77777777" w:rsidR="00A3486A" w:rsidRPr="00B24F5C" w:rsidRDefault="00A3486A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Brody*/</w:t>
      </w:r>
    </w:p>
    <w:p w14:paraId="30286F3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BRO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O;</w:t>
      </w:r>
    </w:p>
    <w:p w14:paraId="1A400DDE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2660B28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6AE87D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09E1AE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C7BA514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sBRO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907B43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E78C5D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A4A66D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="00907B43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sB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358974F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907B43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</w:t>
      </w:r>
      <w:r w:rsidR="00CF618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rody"</w:t>
      </w:r>
      <w:r w:rsidR="00CF618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 </w:t>
      </w:r>
      <w:r w:rsidR="00CF618C"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O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8B16A93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</w:t>
      </w:r>
      <w:r w:rsidR="00CF618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95237B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</w:t>
      </w:r>
      <w:r w:rsidR="00CF618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CF618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22FFE56" w14:textId="77777777" w:rsidR="00A3486A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O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14:paraId="563CEC14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A399600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E3C7CEF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419184E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6A4BF4E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94BD2F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O; </w:t>
      </w:r>
    </w:p>
    <w:p w14:paraId="6CE8964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O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Animal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);</w:t>
      </w:r>
    </w:p>
    <w:p w14:paraId="31DA387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BRO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BRO;</w:t>
      </w:r>
    </w:p>
    <w:p w14:paraId="1BB55E97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BRO;</w:t>
      </w:r>
    </w:p>
    <w:p w14:paraId="17FA782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EE0844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6405BC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BRO; </w:t>
      </w:r>
    </w:p>
    <w:p w14:paraId="6E0DF161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BRO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Animal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);</w:t>
      </w:r>
    </w:p>
    <w:p w14:paraId="27F1FB6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BRO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BRO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9460D90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BRO;</w:t>
      </w:r>
    </w:p>
    <w:p w14:paraId="5F8305CF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082AE64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069042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BRO; </w:t>
      </w:r>
    </w:p>
    <w:p w14:paraId="07D10D2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O output_fixed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BRO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9F1976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44A6A9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5E8F05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BRO;</w:t>
      </w:r>
    </w:p>
    <w:p w14:paraId="0459E5C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7D0833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546CE3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861E9C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hPredictedB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F5229F3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series  </w:t>
      </w:r>
      <w:r w:rsidR="00A03075"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=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BRO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5E1FFAA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="00A3486A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BRO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</w:t>
      </w:r>
      <w:r w:rsidR="00A03075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0BE005C1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A03075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A03075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PredmeanBRO/</w:t>
      </w:r>
      <w:r w:rsidR="00A03075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rody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O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C49873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BD53B79" w14:textId="62337EA2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E575969" w14:textId="77777777" w:rsidR="00A03075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O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</w:t>
      </w:r>
      <w:r w:rsidR="00A03075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80E03C9" w14:textId="78946324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lastRenderedPageBreak/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6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7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.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2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2CB40C6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24D028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2F6765A4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Logistic functio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CB30192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A501255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1CDC2DFC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5DCCDA0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42C94BFD" w14:textId="58E03AF1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k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15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F751315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0969F53C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y =(A+a1)*(</w:t>
      </w:r>
      <w:r w:rsidR="00D63D5C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+(((A+a1)-W0)/W0)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**-</w:t>
      </w:r>
      <w:r w:rsidR="00D63D5C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0F1A1CA" w14:textId="77777777" w:rsidR="00D63D5C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xb=A*(</w:t>
      </w:r>
      <w:r w:rsidR="00D63D5C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+((A-W0)/W0)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**-</w:t>
      </w:r>
      <w:r w:rsidR="00D63D5C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0D8958E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5FEE33E3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50497A5C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DE7EEAB" w14:textId="77777777" w:rsidR="00A03075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437B726" w14:textId="77777777" w:rsidR="00ED11F6" w:rsidRPr="00ED11F6" w:rsidRDefault="00ED11F6" w:rsidP="00ED11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517F87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</w:r>
      <w:r w:rsidRPr="00ED11F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ED11F6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ED11F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ED11F6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TimeInflxn'</w:t>
      </w:r>
      <w:r w:rsidRPr="00ED11F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(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ED11F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k)*log((A/W0)-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ED11F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;</w:t>
      </w:r>
    </w:p>
    <w:p w14:paraId="487A152E" w14:textId="77777777" w:rsidR="00ED11F6" w:rsidRPr="00ED11F6" w:rsidRDefault="00ED11F6" w:rsidP="00ED11F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ED11F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ED11F6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ED11F6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ED11F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ED11F6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WgInflxn'</w:t>
      </w:r>
      <w:r w:rsidRPr="00ED11F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A/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2</w:t>
      </w:r>
      <w:r w:rsidRPr="00ED11F6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;</w:t>
      </w:r>
    </w:p>
    <w:p w14:paraId="35BBE865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4CF2F1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</w:t>
      </w:r>
      <w:r w:rsidR="00D63D5C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Logistic</w:t>
      </w: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*/</w:t>
      </w:r>
    </w:p>
    <w:p w14:paraId="1B4ECC11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8F776ED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089A3845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F6D5E33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1C387A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5388D5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593948D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9B6E3C6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84D1B1E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="00D63D5C"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symbol=circlefill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ue)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D63D5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Logistic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63D5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1160EDD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3644FA45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F41F592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63D5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7076A6F8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2F07C7F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EE4C61E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1991264C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076EA54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D08859D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6AFA9D7E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2B78D33A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54C13A3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29A3D90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5238A5FD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244AB3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F69EBD8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1D89AF83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61EF9C0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D600754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5805ED6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671FBC8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0DD526AA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538F6BD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355E863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650498C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122379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28BC148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26CED2A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7D347D7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F77C5F1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</w:t>
      </w:r>
      <w:r w:rsidR="00D63D5C" w:rsidRPr="00B24F5C">
        <w:rPr>
          <w:rFonts w:ascii="Arial" w:hAnsi="Arial" w:cs="Arial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70F18949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7D2CB472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lastRenderedPageBreak/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Predmean</w:t>
      </w:r>
      <w:r w:rsidR="00D63D5C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D63D5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Logistic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63D5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7136E3A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F7887CD" w14:textId="1DB7C4DE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4DFEB06B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63D5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LOG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3EC2D6E8" w14:textId="5136B472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D63D5C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4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9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.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523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3BB5A8C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58D85A6" w14:textId="77777777" w:rsidR="00A03075" w:rsidRPr="00B24F5C" w:rsidRDefault="00A03075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314D1483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'Von Bertalanffy </w:t>
      </w:r>
      <w:r w:rsidR="00D63D5C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function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518ABF2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E895242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052584D3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B6533C6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447FF158" w14:textId="589A5C92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ED11F6"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ED11F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k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B5AA291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5F1BA091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y   = (A+a1)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(W0/(A+a1))*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)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1EBB94F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A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(W0/A)*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)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B30F55A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70413584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10AEEF29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219A215" w14:textId="77777777" w:rsidR="00D63D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4B8D24C" w14:textId="77777777" w:rsidR="00DD4929" w:rsidRPr="00DD4929" w:rsidRDefault="00DD4929" w:rsidP="00DD49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517F87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</w:r>
      <w:r w:rsidRPr="00DD492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DD4929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DD4929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TimeInflxn'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(</w:t>
      </w:r>
      <w:r w:rsidRPr="00DD4929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k)*log(</w:t>
      </w:r>
      <w:r w:rsidRPr="00DD4929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3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*(</w:t>
      </w:r>
      <w:r w:rsidRPr="00DD4929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-(W0/A)**(</w:t>
      </w:r>
      <w:r w:rsidRPr="00DD4929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</w:t>
      </w:r>
      <w:r w:rsidRPr="00DD4929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3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));</w:t>
      </w:r>
    </w:p>
    <w:p w14:paraId="71689F46" w14:textId="77777777" w:rsidR="00DD4929" w:rsidRPr="00DD4929" w:rsidRDefault="00DD4929" w:rsidP="00DD492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DD4929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DD4929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DD4929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DD4929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WgInflxn'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(</w:t>
      </w:r>
      <w:r w:rsidRPr="00DD4929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8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</w:t>
      </w:r>
      <w:r w:rsidRPr="00DD4929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27</w:t>
      </w:r>
      <w:r w:rsidRPr="00DD4929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*A;</w:t>
      </w:r>
    </w:p>
    <w:p w14:paraId="4C6BBD38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C46F305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</w:t>
      </w:r>
      <w:r w:rsidR="00990EBD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Von Bertalanffy</w:t>
      </w: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*/</w:t>
      </w:r>
    </w:p>
    <w:p w14:paraId="28E5F350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8B41E81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5102F78E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9DFE15E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CD5CABD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0CF643D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F455F1D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35EA50A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0EE51BD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990EB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Von Bertalanffy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990EB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1C2A916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3DD7A45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2A89BA3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990EB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69676559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3EA7FCD2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D9AD6EF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48347613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FA29C48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C5246C8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3B722B37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25F0BE8A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FCA7AA5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5CFBC7F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7D7F2295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15EB527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95858EE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4D589267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9F561A4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5AFC3D2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32F810B4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1A592D1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7FE5C6D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42CAF37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714AC74A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CCC5AE4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6C7C428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58BCF883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496AC74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lastRenderedPageBreak/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362C971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FD6ABB8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</w:t>
      </w:r>
      <w:r w:rsidR="00990EBD" w:rsidRPr="00B24F5C">
        <w:rPr>
          <w:rFonts w:ascii="Arial" w:hAnsi="Arial" w:cs="Arial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6986B078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6F2CEAE5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Predmean</w:t>
      </w:r>
      <w:r w:rsidR="00990EB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990EB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Von Bertalanffy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990EB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93C4456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8165583" w14:textId="0D65F8B6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BDB33E4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990EB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VB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3629F9A" w14:textId="5898455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990EBD"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5</w:t>
      </w:r>
      <w:r w:rsidR="003A285D"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7</w:t>
      </w:r>
      <w:r w:rsidR="00990EBD"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.</w:t>
      </w:r>
      <w:r w:rsidR="003A285D"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376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9918E64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0107C0D" w14:textId="77777777" w:rsidR="00D63D5C" w:rsidRPr="00B24F5C" w:rsidRDefault="00D63D5C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7373E3F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ompertz functio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FFCCA54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FEAC57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4CA654F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416C02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17D58C81" w14:textId="4201333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3A285D"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k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67BF485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0C60935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y  = (A+a1)*(W0/(A+a1))*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00168B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= A*(W0/A)*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11B14D8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06FB465D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70C7117C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GOM;</w:t>
      </w:r>
    </w:p>
    <w:p w14:paraId="1FF6B421" w14:textId="77777777" w:rsidR="00990EBD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GOM;</w:t>
      </w:r>
    </w:p>
    <w:p w14:paraId="31984F11" w14:textId="77777777" w:rsidR="003A285D" w:rsidRPr="003A285D" w:rsidRDefault="003A285D" w:rsidP="003A28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517F87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</w:r>
      <w:r w:rsidRPr="003A285D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3A285D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3A285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3A285D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TimeInflxn'</w:t>
      </w:r>
      <w:r w:rsidRPr="003A285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(</w:t>
      </w:r>
      <w:r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3A285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k)*log(log(A/W0));</w:t>
      </w:r>
    </w:p>
    <w:p w14:paraId="3B1E156B" w14:textId="77777777" w:rsidR="003A285D" w:rsidRPr="003A285D" w:rsidRDefault="003A285D" w:rsidP="003A285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3A285D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3A285D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3A285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3A285D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WgInflxn'</w:t>
      </w:r>
      <w:r w:rsidRPr="003A285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(A/</w:t>
      </w:r>
      <w:r w:rsidRPr="003A285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2.71828182</w:t>
      </w:r>
      <w:r w:rsidRPr="003A285D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;</w:t>
      </w:r>
    </w:p>
    <w:p w14:paraId="56690B6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6E7A88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</w:t>
      </w:r>
      <w:r w:rsidR="001510DD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Gompertz</w:t>
      </w: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*/</w:t>
      </w:r>
    </w:p>
    <w:p w14:paraId="5039977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GOM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GOM;</w:t>
      </w:r>
    </w:p>
    <w:p w14:paraId="4C74883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2D99C97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FD1E7BD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2B428E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4913D3E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sGOM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2E756E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FFCCA08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sGOM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FDF7C0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Gompertz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O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BA5302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B35BA7C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7401138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O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4FE17A05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812E224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77A4E21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1A1413A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F434C2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3CC72FE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GOM; </w:t>
      </w:r>
    </w:p>
    <w:p w14:paraId="75644E6A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GOM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2421380A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GOM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GOM;</w:t>
      </w:r>
    </w:p>
    <w:p w14:paraId="296F911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GOM;</w:t>
      </w:r>
    </w:p>
    <w:p w14:paraId="381E788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0401891E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9F5E35E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GOM; </w:t>
      </w:r>
    </w:p>
    <w:p w14:paraId="7920721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GOM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6CC5367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GOM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GOM;</w:t>
      </w:r>
    </w:p>
    <w:p w14:paraId="64C66A7C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GOM;</w:t>
      </w:r>
    </w:p>
    <w:p w14:paraId="2AF0045E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54E4648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8F0D1AD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GOM; </w:t>
      </w:r>
    </w:p>
    <w:p w14:paraId="29A8BCC1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GOM output_fixedGOM;</w:t>
      </w:r>
    </w:p>
    <w:p w14:paraId="495E08F6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378A9ED5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lastRenderedPageBreak/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BFC269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GOM;</w:t>
      </w:r>
    </w:p>
    <w:p w14:paraId="73609D08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5C752E9F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68A673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6A5D66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hPredictedGOM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31F4D8A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GOM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52EE875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GOM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23CAF72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PredmeanGOM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Gompertz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O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C77CE16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B29E9B2" w14:textId="3C4E0B53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1F74B58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O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37126E93" w14:textId="3D92F11F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54.</w:t>
      </w:r>
      <w:r w:rsidR="00774243"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732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928BDC4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B04E32B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558BAFBA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Michaelis-Menten functio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AE15ADE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267F0D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488FE54A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35C18A8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0F2AB788" w14:textId="297B96AF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774243"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K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D30476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D30476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="00D30476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4CF8F5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="00D30476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 xml:space="preserve">, K &gt; 0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59BB83AD" w14:textId="77777777" w:rsidR="00D30476" w:rsidRPr="00B24F5C" w:rsidRDefault="00D30476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y    = ((W0*K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+((A+a1)*t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)/((K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+(t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;</w:t>
      </w:r>
    </w:p>
    <w:p w14:paraId="09B77A2A" w14:textId="77777777" w:rsidR="00D30476" w:rsidRPr="00B24F5C" w:rsidRDefault="00D30476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((W0*K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+(A*t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/((K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+(t**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;</w:t>
      </w:r>
    </w:p>
    <w:p w14:paraId="5ED6497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5DCD3A8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254A9D1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A794B9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A56416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A176921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</w:t>
      </w:r>
      <w:r w:rsidR="00D30476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t-Michaelis-Menten</w:t>
      </w: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*/</w:t>
      </w:r>
    </w:p>
    <w:p w14:paraId="2F28DBA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D7E4B4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011B1846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77EE65D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A58225A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22AAE41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A6B9D64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D81AFC6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341281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D3047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Michaelis-Menten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3047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5ABE4C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2E73974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237E7BF8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3047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4666AD63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C16961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987E19E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2CE7435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F0F2B6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4003315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56B4765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642D771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F3DCA9A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092405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45BB7E55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4EA613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6EA048C1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161402C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8BB977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FAD62ED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69B903A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9CCEFC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4616CF2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lastRenderedPageBreak/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414DCF5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5F6D9724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A4C2EE7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7AFF9D5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251036C6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A120DF6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1AE93E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16BB571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</w:t>
      </w:r>
      <w:r w:rsidR="00D30476" w:rsidRPr="00B24F5C">
        <w:rPr>
          <w:rFonts w:ascii="Arial" w:hAnsi="Arial" w:cs="Arial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5C1C8B5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4E195F0B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Predmean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D3047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 Michaelis-Menten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3047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E6000D0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40C00E9" w14:textId="5DBE2B0D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B8B99D9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D3047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MM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59A044F" w14:textId="19E161CE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D30476"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88.46</w:t>
      </w:r>
      <w:r w:rsidR="00774243"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6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0A40272" w14:textId="77777777" w:rsidR="00990EBD" w:rsidRPr="00B24F5C" w:rsidRDefault="00990EB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EFEAEA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4B7EEAF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eneralized Michaelis-Menten</w:t>
      </w:r>
      <w:r w:rsidR="00D3047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 function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F09360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er;</w:t>
      </w:r>
    </w:p>
    <w:p w14:paraId="7F6AE077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Animal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232365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B5B338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14D44A96" w14:textId="0B836FB0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774243"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="00D30476"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K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F3E2B1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n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K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F07FFF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y    = ((W0*K**n+((A+a1)*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**n)))/((K**n)+(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**n));</w:t>
      </w:r>
    </w:p>
    <w:p w14:paraId="70F2EB03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((W0*K**n)+(A*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**n))/((K**n)+(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**n));</w:t>
      </w:r>
    </w:p>
    <w:p w14:paraId="322EB4E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  <w:lang w:val="es-MX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  <w:lang w:val="es-MX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  <w:lang w:val="es-MX"/>
        </w:rPr>
        <w:t xml:space="preserve"> Peso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  <w:lang w:val="es-MX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  <w:lang w:val="es-MX"/>
        </w:rPr>
        <w:t xml:space="preserve">(y,s2e); </w:t>
      </w:r>
    </w:p>
    <w:p w14:paraId="44DF8BB0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  <w:lang w:val="es-MX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EFEC37E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E9E8979" w14:textId="77777777" w:rsidR="00066BE3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73B1710" w14:textId="77777777" w:rsidR="00774243" w:rsidRPr="00774243" w:rsidRDefault="00774243" w:rsidP="007742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517F87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</w:r>
      <w:r w:rsidRPr="00774243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774243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774243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TimeInflxn'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K*((n-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n+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**(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n));</w:t>
      </w:r>
    </w:p>
    <w:p w14:paraId="40F09A34" w14:textId="77777777" w:rsidR="00774243" w:rsidRPr="00774243" w:rsidRDefault="00774243" w:rsidP="007742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774243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774243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774243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WgInflxn'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(W0*((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+(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n))+A*((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-(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n)))/</w:t>
      </w:r>
      <w:r w:rsidRPr="00774243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2</w:t>
      </w:r>
      <w:r w:rsidRPr="00774243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;</w:t>
      </w:r>
    </w:p>
    <w:p w14:paraId="430CB27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9281C7B" w14:textId="77777777" w:rsidR="00D30476" w:rsidRPr="00B24F5C" w:rsidRDefault="00D30476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</w:t>
      </w:r>
      <w:r w:rsidR="000119EB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 xml:space="preserve">Generalized </w:t>
      </w: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Michaelis-Menten*/</w:t>
      </w:r>
    </w:p>
    <w:p w14:paraId="72D987E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esGMM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E4088D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Peso-Pred;</w:t>
      </w:r>
    </w:p>
    <w:p w14:paraId="2CCF19D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eso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01F369B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87EA88E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E153E07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esGMM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FF988B4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2FE4C63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esGMM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0C55A7E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cyan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Generalized Michaelis-Menten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M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E2D562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C4F3A31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267819DF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M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885345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936229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CDA04B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22F40F71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8011A8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D64450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AB9D58B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Animal 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);</w:t>
      </w:r>
    </w:p>
    <w:p w14:paraId="46421CD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Weight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15890B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DB4699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D4386D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297EC58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952E5C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Animal 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);</w:t>
      </w:r>
    </w:p>
    <w:p w14:paraId="7C46D0A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lastRenderedPageBreak/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3BF4EC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D3E772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06E9A0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E176CC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53B532F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971DC53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01E5E87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81D3CFB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4B93E27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192374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15EB7B1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9B9DD89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A74C19D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series  </w:t>
      </w:r>
      <w:r w:rsidR="007C348B"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=</w:t>
      </w:r>
      <w:r w:rsidR="007C348B"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</w:t>
      </w:r>
      <w:r w:rsidR="00D30476" w:rsidRPr="00B24F5C">
        <w:rPr>
          <w:rFonts w:ascii="Arial" w:hAnsi="Arial" w:cs="Arial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Animal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lineattrs=(pattern=2 color=red thickness=0.5);</w:t>
      </w:r>
    </w:p>
    <w:p w14:paraId="0C346CA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7C348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0119E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ght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238A9CA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7C348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7C348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Predmean</w:t>
      </w:r>
      <w:r w:rsidR="00D30476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GM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cyan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Generalized Michaelis-Menten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14:paraId="62D69EE5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M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E9AA25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D52B3B4" w14:textId="39A7E4A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8C4E0E7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GMM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</w:t>
      </w:r>
      <w:r w:rsidR="007C348B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14:paraId="53F4AF98" w14:textId="342C7C4F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</w:t>
      </w:r>
      <w:r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7</w:t>
      </w:r>
      <w:r w:rsidR="00D92402"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.</w:t>
      </w:r>
      <w:r w:rsidR="00D92402"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818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D014477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4AC78C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47A315C8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ichards functio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687742B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5807FA6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4DADB79B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C6986E8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176944B5" w14:textId="48AB8CF8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="00A00FD2"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5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A00FD2"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k=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.</w:t>
      </w:r>
      <w:r w:rsidR="00A00FD2"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0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.</w:t>
      </w:r>
      <w:r w:rsidR="00A00FD2"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0</w:t>
      </w:r>
      <w:r w:rsidR="001510DD"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.</w:t>
      </w:r>
      <w:r w:rsidR="00A00FD2"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0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A00FD2" w:rsidRPr="00A00FD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n=</w:t>
      </w:r>
      <w:r w:rsidR="00A00FD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1</w:t>
      </w:r>
      <w:r w:rsidR="00A00FD2" w:rsidRPr="00A00FD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to 5 by 1</w:t>
      </w:r>
      <w:r w:rsidR="00A00FD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5</w:t>
      </w:r>
      <w:r w:rsidR="00A00FD2" w:rsidRPr="00A00FD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C7D7FBD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359A410A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y    = (A+a1)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W0/(A+a1)))*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n)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**n;</w:t>
      </w:r>
    </w:p>
    <w:p w14:paraId="79BDEC21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A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(W0/A))*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n)*exp(-k*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)**n;</w:t>
      </w:r>
    </w:p>
    <w:p w14:paraId="0618A37B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7A4451F7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2A0957FC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3811DB6" w14:textId="77777777" w:rsidR="007C348B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D9A0815" w14:textId="77777777" w:rsidR="00D92402" w:rsidRPr="00D92402" w:rsidRDefault="00D92402" w:rsidP="00D9240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517F87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</w:r>
      <w:r w:rsidRPr="00D92402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D92402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D92402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TimeInflxn'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(</w:t>
      </w:r>
      <w:r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k)*(log(n*(</w:t>
      </w:r>
      <w:r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-W0/A)**(</w:t>
      </w:r>
      <w:r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/n)));</w:t>
      </w:r>
    </w:p>
    <w:p w14:paraId="4934FDB9" w14:textId="77777777" w:rsidR="00D92402" w:rsidRPr="00D92402" w:rsidRDefault="00D92402" w:rsidP="00D9240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D92402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D92402">
        <w:rPr>
          <w:rFonts w:ascii="Arial" w:hAnsi="Arial" w:cs="Arial"/>
          <w:color w:val="0000FF"/>
          <w:sz w:val="18"/>
          <w:szCs w:val="18"/>
          <w:highlight w:val="yellow"/>
          <w:shd w:val="clear" w:color="auto" w:fill="FFFFFF"/>
        </w:rPr>
        <w:t>estimate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</w:t>
      </w:r>
      <w:r w:rsidRPr="00D92402">
        <w:rPr>
          <w:rFonts w:ascii="Arial" w:hAnsi="Arial" w:cs="Arial"/>
          <w:color w:val="800080"/>
          <w:sz w:val="18"/>
          <w:szCs w:val="18"/>
          <w:highlight w:val="yellow"/>
          <w:shd w:val="clear" w:color="auto" w:fill="FFFFFF"/>
        </w:rPr>
        <w:t>'WgInflxn'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 xml:space="preserve"> A*(((n-</w:t>
      </w:r>
      <w:r w:rsidRPr="00D92402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Pr="00D92402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)/n)**n);</w:t>
      </w:r>
    </w:p>
    <w:p w14:paraId="4B5DADAD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3DCA887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</w:t>
      </w:r>
      <w:r w:rsidR="001510DD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Richards</w:t>
      </w: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*/</w:t>
      </w:r>
    </w:p>
    <w:p w14:paraId="233A255A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8B7AD2A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097AD1F8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7D5C2ED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EA3E1E6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01E32A9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18A4BD8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18C7E20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5CF779A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="00702580"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ue)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1510D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Richards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1510D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32C3106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161AA78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AD577AA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1510D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0A5C85D6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A870FE4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A794EF1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2AD66315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DA3F198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57853AD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442EC646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51794EA2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lastRenderedPageBreak/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5CA8993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60C9562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1BCBA74C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EDDC827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4D546D30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3AEDAF5E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B6D7653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1612B70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47CC46FF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2CC8047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A61DCE3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763DA0B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6CB09FDA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EF14F74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A81E64A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046C73DC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FA583A1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BB7A6FC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F8DCFCF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</w:t>
      </w:r>
      <w:r w:rsidR="001510DD" w:rsidRPr="00B24F5C">
        <w:rPr>
          <w:rFonts w:ascii="Arial" w:hAnsi="Arial" w:cs="Arial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2E6A363B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3BAF3CFE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Predmean</w:t>
      </w:r>
      <w:r w:rsidR="001510DD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1510D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Richards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1510D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CC3A1A8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81D8B84" w14:textId="6C0C281A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07E067D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1510DD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RICH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2DCBEAD0" w14:textId="5AB0B89D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275D6D" w:rsidRPr="00275D6D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59.490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2FBFBB7" w14:textId="77777777" w:rsidR="007C348B" w:rsidRPr="00B24F5C" w:rsidRDefault="007C348B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7F46044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151DE0CF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Janoscheck functio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6460FFC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8E00586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0540AA65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CD58776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46BA7822" w14:textId="673DADA0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B76C07" w:rsidRPr="00B76C0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B76C0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k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0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B76C07" w:rsidRPr="00B76C07">
        <w:rPr>
          <w:rFonts w:ascii="Arial" w:hAnsi="Arial" w:cs="Arial"/>
          <w:color w:val="000000"/>
          <w:sz w:val="18"/>
          <w:szCs w:val="18"/>
          <w:highlight w:val="yellow"/>
          <w:shd w:val="clear" w:color="auto" w:fill="FFFFFF"/>
        </w:rPr>
        <w:t>n=1 to 5 by 1</w:t>
      </w:r>
      <w:r w:rsidR="00B76C07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A9F8804" w14:textId="4087C9E3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</w:t>
      </w:r>
      <w:r w:rsidR="00B76C07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5531EF39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 y    = (A+a1)-((A+a1)-W0)*(exp(-k*t**n));</w:t>
      </w:r>
    </w:p>
    <w:p w14:paraId="77B33B97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A-(A-W0)*(exp(-k*t**n));</w:t>
      </w:r>
    </w:p>
    <w:p w14:paraId="3202008C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11DBDBE5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3A8F9C49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JAN;</w:t>
      </w:r>
    </w:p>
    <w:p w14:paraId="326B69EC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JAN;</w:t>
      </w:r>
    </w:p>
    <w:p w14:paraId="5DCB4E8F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B91BD42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Janoscheck*/</w:t>
      </w:r>
    </w:p>
    <w:p w14:paraId="011669BE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JAN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JAN;</w:t>
      </w:r>
    </w:p>
    <w:p w14:paraId="53E34C8E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51FCB5B5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6D3C90D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5D4F1EE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5521B1E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sJAN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9E717B4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1852B03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sJAN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CCFC4AB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J</w:t>
      </w:r>
      <w:r w:rsidR="00190567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anoscheck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JA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9B89EE7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5AB4C208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3849CFF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JA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7187D8A5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38F355F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7FF21B4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01BCC5F8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2036AD3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825EF2F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lastRenderedPageBreak/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JAN; </w:t>
      </w:r>
    </w:p>
    <w:p w14:paraId="02558FFB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JAN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2781429D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JAN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JAN;</w:t>
      </w:r>
    </w:p>
    <w:p w14:paraId="24E53DE2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JAN;</w:t>
      </w:r>
    </w:p>
    <w:p w14:paraId="0983BE1A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1E20AB5D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65ABFF0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JAN; </w:t>
      </w:r>
    </w:p>
    <w:p w14:paraId="42823A05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JAN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18F8B7DF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JAN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JAN;</w:t>
      </w:r>
    </w:p>
    <w:p w14:paraId="18B2A8A0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JAN;</w:t>
      </w:r>
    </w:p>
    <w:p w14:paraId="18FBC7F6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0E32E6F0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1D22C00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JAN; </w:t>
      </w:r>
    </w:p>
    <w:p w14:paraId="06EED94A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JAN output_fixedJAN;</w:t>
      </w:r>
    </w:p>
    <w:p w14:paraId="1412A4D5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2A4A34A8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BD2CA20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JAN;</w:t>
      </w:r>
    </w:p>
    <w:p w14:paraId="60A11733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1F03D6D2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1550137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51C8D65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hPredictedJAN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369439F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JAN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4853DBC4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JAN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5422C019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PredmeanJAN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J</w:t>
      </w:r>
      <w:r w:rsidR="00190567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anoscheck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JA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4306D60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0E0E419" w14:textId="178E5FBF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2E9B8653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JA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F7CDF91" w14:textId="319B4AA4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190567" w:rsidRPr="00B76C0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67.</w:t>
      </w:r>
      <w:r w:rsidR="00B76C07" w:rsidRPr="00B76C0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14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499871C" w14:textId="77777777" w:rsidR="001510DD" w:rsidRPr="00B24F5C" w:rsidRDefault="001510DD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0E0F0F2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30886176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idges functio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B0FB4C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496DFA8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4B0EEDB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6C1B250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1FE26914" w14:textId="503C9E0A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B76C07" w:rsidRPr="00B76C0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B76C0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k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0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BE5D8B7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4BB7C403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 y    = W0+(A+a1)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-exp(-k*t**n)); </w:t>
      </w:r>
    </w:p>
    <w:p w14:paraId="63E797A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W0+A*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-exp(-k*t**n));</w:t>
      </w:r>
    </w:p>
    <w:p w14:paraId="46B0F4F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0DB1D29E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79E99DAF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BRI;</w:t>
      </w:r>
    </w:p>
    <w:p w14:paraId="12533BD0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BRI;</w:t>
      </w:r>
    </w:p>
    <w:p w14:paraId="1E2A4A2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76B2E07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Bridges*/</w:t>
      </w:r>
    </w:p>
    <w:p w14:paraId="45D1B26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BRI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I;</w:t>
      </w:r>
    </w:p>
    <w:p w14:paraId="18B6474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23D84BAD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BDBF52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057BF3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14E8A3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sBRI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D199B3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A64E53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residualsBRI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BBA9DF0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Bridges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I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149DF0B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39FEA7B3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9745DDC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I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0041A6F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1AF879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5F132E6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413A8CA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lastRenderedPageBreak/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E31C5B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67A02E6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I; </w:t>
      </w:r>
    </w:p>
    <w:p w14:paraId="21CE051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I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77A67E3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BRI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BRI;</w:t>
      </w:r>
    </w:p>
    <w:p w14:paraId="4945515C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BRI;</w:t>
      </w:r>
    </w:p>
    <w:p w14:paraId="034F0B9F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0A7D740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9D9234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BRI; </w:t>
      </w:r>
    </w:p>
    <w:p w14:paraId="6A2A8F5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BRI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7DC97DD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BRI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BRI;</w:t>
      </w:r>
    </w:p>
    <w:p w14:paraId="35ED320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BRI;</w:t>
      </w:r>
    </w:p>
    <w:p w14:paraId="67A5859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5402070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CD3B0D0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BRI; </w:t>
      </w:r>
    </w:p>
    <w:p w14:paraId="10331AA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BRI output_fixedBRI;</w:t>
      </w:r>
    </w:p>
    <w:p w14:paraId="1391E1D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5E90D967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5F1336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BRI;</w:t>
      </w:r>
    </w:p>
    <w:p w14:paraId="414D372E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4A4AADDC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DFCBC1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3C7CEA3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hPredictedBRI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34F23B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BRI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7E1A483F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BRI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5152832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PredmeanBRI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Bridges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I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57D9F1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F4C48B6" w14:textId="1956594B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4C8E396B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RI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073DACC5" w14:textId="7ECE2045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940A2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64.</w:t>
      </w:r>
      <w:r w:rsidR="00940A26" w:rsidRPr="00940A2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6419AE7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846440C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4AAD6B2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237CE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Generalized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Weibull function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9F3CAF8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 nodat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8BE8136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t;</w:t>
      </w:r>
    </w:p>
    <w:p w14:paraId="5F6FA47F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906789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nlmixe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er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v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r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echniqu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DBLDOG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tho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FIRO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xi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684D64F7" w14:textId="06186DA5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rm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="00940A26" w:rsidRPr="00940A2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0</w:t>
      </w:r>
      <w:r w:rsidRPr="00940A2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0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k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3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.00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s2a1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5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e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es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C273A5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oun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2a1 &gt;=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s2e &gt;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07F5D09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 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y    = (A+a1)-((A+a1)-W0)*exp(-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k*t**n);</w:t>
      </w:r>
    </w:p>
    <w:p w14:paraId="7C4FA7C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xb   = A-(A-W0)*exp(-k*t**n);</w:t>
      </w:r>
    </w:p>
    <w:p w14:paraId="16E4CB0D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od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(y,s2e); </w:t>
      </w:r>
    </w:p>
    <w:p w14:paraId="624E5D1B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ando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1 ~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rma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s2a1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ubje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;</w:t>
      </w:r>
    </w:p>
    <w:p w14:paraId="7356B52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y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070FCB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ab/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redic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xb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u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99C37C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914765B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B05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/*Residual plot-</w:t>
      </w:r>
      <w:r w:rsidR="00237CE6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 xml:space="preserve">Generalized </w:t>
      </w:r>
      <w:r w:rsidR="00702580"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Weibull</w:t>
      </w:r>
      <w:r w:rsidRPr="00B24F5C">
        <w:rPr>
          <w:rFonts w:ascii="Arial" w:hAnsi="Arial" w:cs="Arial"/>
          <w:color w:val="00B050"/>
          <w:sz w:val="18"/>
          <w:szCs w:val="18"/>
          <w:shd w:val="clear" w:color="auto" w:fill="FFFFFF"/>
        </w:rPr>
        <w:t>*/</w:t>
      </w:r>
    </w:p>
    <w:p w14:paraId="110D4938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residuals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5BE99BF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ResidualW=Weight-Pred;</w:t>
      </w:r>
    </w:p>
    <w:p w14:paraId="3C1D1B4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her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 NE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.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3ABC23D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F47836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itl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5885603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3A58A44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5A2326B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s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A7526C8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ResidualW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237CE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Generalized Weibull”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B5DC6DC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6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47A2B798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Raw residuals for 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-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486A1B9C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; </w:t>
      </w:r>
    </w:p>
    <w:p w14:paraId="29B1FDE6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2C662C4F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lastRenderedPageBreak/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6BE9EAD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8000"/>
          <w:sz w:val="18"/>
          <w:szCs w:val="18"/>
          <w:shd w:val="clear" w:color="auto" w:fill="FFFFFF"/>
        </w:rPr>
        <w:t>/*********Programs to merge files with individual and mean predicted values******/</w:t>
      </w:r>
    </w:p>
    <w:p w14:paraId="39DA33BB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l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2FF617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ption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6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0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cen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A4A74C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356F0E1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007CC61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in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4DC79D7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random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7DEFF06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78E5E053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5DBD2C1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D3100A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ep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Animal t Weight Pred);</w:t>
      </w:r>
    </w:p>
    <w:p w14:paraId="5BF36FB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red=Predmean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Weight=Weight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2510D5E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output_fix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1EB01BF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7FAEB567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C723962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othPredict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; </w:t>
      </w:r>
    </w:p>
    <w:p w14:paraId="7510664D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erg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random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output_fix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1318200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Animal  t;</w:t>
      </w:r>
    </w:p>
    <w:p w14:paraId="3354EE60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C49B170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or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12290A5B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b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t;</w:t>
      </w:r>
    </w:p>
    <w:p w14:paraId="4B7EF16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60005DB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d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graphic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width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heigh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8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m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91889D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proc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sgplo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data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othPredicted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auto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0D6C5B04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FF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   x=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t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 xml:space="preserve">   y=</w:t>
      </w:r>
      <w:r w:rsidRPr="00B24F5C">
        <w:rPr>
          <w:rFonts w:ascii="Arial" w:hAnsi="Arial" w:cs="Arial"/>
          <w:sz w:val="18"/>
          <w:szCs w:val="18"/>
          <w:shd w:val="clear" w:color="auto" w:fill="FFFFFF"/>
        </w:rPr>
        <w:t>Predind</w:t>
      </w:r>
      <w:r w:rsidR="00702580" w:rsidRPr="00B24F5C">
        <w:rPr>
          <w:rFonts w:ascii="Arial" w:hAnsi="Arial" w:cs="Arial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/group=Animal lineattrs=(pattern=2 color=red thickness=0.5);</w:t>
      </w:r>
    </w:p>
    <w:p w14:paraId="10EC697E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catt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Weight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MARKER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symbol=circlefilled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black);</w:t>
      </w:r>
    </w:p>
    <w:p w14:paraId="5897D3B9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eri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t 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Predmean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atter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lu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thickne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egendlabel</w:t>
      </w:r>
      <w:r w:rsidR="00702580"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</w:t>
      </w:r>
      <w:r w:rsidR="00237CE6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Generalized Weibull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 xml:space="preserve">"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am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3A24EF3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x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Age (days)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19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36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14BBABF4" w14:textId="0DE1660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y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Body weight (kg)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= (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o </w:t>
      </w:r>
      <w:r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</w:t>
      </w:r>
      <w:r w:rsidR="00517F87" w:rsidRPr="00517F87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00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by 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5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)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ABEL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7EC063CA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keylegend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="00702580"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WEI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'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/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oca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inside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positio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bottomright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noborde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cros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VALU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siz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1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35C12668" w14:textId="2C75926E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refline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 </w:t>
      </w:r>
      <w:r w:rsidR="00702580" w:rsidRPr="00940A2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67.</w:t>
      </w:r>
      <w:r w:rsidR="00940A26" w:rsidRPr="00940A26">
        <w:rPr>
          <w:rFonts w:ascii="Arial" w:hAnsi="Arial" w:cs="Arial"/>
          <w:b/>
          <w:bCs/>
          <w:color w:val="008080"/>
          <w:sz w:val="18"/>
          <w:szCs w:val="18"/>
          <w:highlight w:val="yellow"/>
          <w:shd w:val="clear" w:color="auto" w:fill="FFFFFF"/>
        </w:rPr>
        <w:t>1171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/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axi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=y 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lineattrs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(</w:t>
      </w:r>
      <w:r w:rsidRPr="00B24F5C">
        <w:rPr>
          <w:rFonts w:ascii="Arial" w:hAnsi="Arial" w:cs="Arial"/>
          <w:color w:val="0000FF"/>
          <w:sz w:val="18"/>
          <w:szCs w:val="18"/>
          <w:shd w:val="clear" w:color="auto" w:fill="FFFFFF"/>
        </w:rPr>
        <w:t>color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=</w:t>
      </w:r>
      <w:r w:rsidRPr="00B24F5C">
        <w:rPr>
          <w:rFonts w:ascii="Arial" w:hAnsi="Arial" w:cs="Arial"/>
          <w:color w:val="800080"/>
          <w:sz w:val="18"/>
          <w:szCs w:val="18"/>
          <w:shd w:val="clear" w:color="auto" w:fill="FFFFFF"/>
        </w:rPr>
        <w:t>"black"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pattern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4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Thickness=</w:t>
      </w:r>
      <w:r w:rsidRPr="00B24F5C">
        <w:rPr>
          <w:rFonts w:ascii="Arial" w:hAnsi="Arial" w:cs="Arial"/>
          <w:b/>
          <w:bCs/>
          <w:color w:val="008080"/>
          <w:sz w:val="18"/>
          <w:szCs w:val="18"/>
          <w:shd w:val="clear" w:color="auto" w:fill="FFFFFF"/>
        </w:rPr>
        <w:t>2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);</w:t>
      </w:r>
    </w:p>
    <w:p w14:paraId="4DEB3E85" w14:textId="77777777" w:rsidR="00190567" w:rsidRPr="00B24F5C" w:rsidRDefault="00190567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run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  <w:r w:rsidRPr="00B24F5C">
        <w:rPr>
          <w:rFonts w:ascii="Arial" w:hAnsi="Arial" w:cs="Arial"/>
          <w:b/>
          <w:bCs/>
          <w:color w:val="000080"/>
          <w:sz w:val="18"/>
          <w:szCs w:val="18"/>
          <w:shd w:val="clear" w:color="auto" w:fill="FFFFFF"/>
        </w:rPr>
        <w:t>quit</w:t>
      </w:r>
      <w:r w:rsidRPr="00B24F5C">
        <w:rPr>
          <w:rFonts w:ascii="Arial" w:hAnsi="Arial" w:cs="Arial"/>
          <w:color w:val="000000"/>
          <w:sz w:val="18"/>
          <w:szCs w:val="18"/>
          <w:shd w:val="clear" w:color="auto" w:fill="FFFFFF"/>
        </w:rPr>
        <w:t>;</w:t>
      </w:r>
    </w:p>
    <w:p w14:paraId="54CA4CE1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p w14:paraId="6FF44866" w14:textId="77777777" w:rsidR="00066BE3" w:rsidRPr="00B24F5C" w:rsidRDefault="00066BE3" w:rsidP="00F25CCD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</w:p>
    <w:sectPr w:rsidR="00066BE3" w:rsidRPr="00B24F5C" w:rsidSect="00245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855150"/>
    <w:multiLevelType w:val="hybridMultilevel"/>
    <w:tmpl w:val="B1FCA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AD2"/>
    <w:rsid w:val="00001E53"/>
    <w:rsid w:val="0000574F"/>
    <w:rsid w:val="00005F4A"/>
    <w:rsid w:val="000119EB"/>
    <w:rsid w:val="00022D67"/>
    <w:rsid w:val="0003106F"/>
    <w:rsid w:val="00054539"/>
    <w:rsid w:val="00057BC9"/>
    <w:rsid w:val="00060F55"/>
    <w:rsid w:val="000624B5"/>
    <w:rsid w:val="00066BE3"/>
    <w:rsid w:val="00075134"/>
    <w:rsid w:val="000851D4"/>
    <w:rsid w:val="0009403C"/>
    <w:rsid w:val="00096C96"/>
    <w:rsid w:val="000B5AD2"/>
    <w:rsid w:val="000C07E6"/>
    <w:rsid w:val="000C10B2"/>
    <w:rsid w:val="000C40AA"/>
    <w:rsid w:val="000D334E"/>
    <w:rsid w:val="000E1E50"/>
    <w:rsid w:val="000E5621"/>
    <w:rsid w:val="000E6330"/>
    <w:rsid w:val="001174BE"/>
    <w:rsid w:val="0012060F"/>
    <w:rsid w:val="00123821"/>
    <w:rsid w:val="001333EA"/>
    <w:rsid w:val="001371F5"/>
    <w:rsid w:val="00150720"/>
    <w:rsid w:val="001510DD"/>
    <w:rsid w:val="00164744"/>
    <w:rsid w:val="00171649"/>
    <w:rsid w:val="00175E31"/>
    <w:rsid w:val="00190567"/>
    <w:rsid w:val="00194EBC"/>
    <w:rsid w:val="00196030"/>
    <w:rsid w:val="001B204F"/>
    <w:rsid w:val="001B4B85"/>
    <w:rsid w:val="001C1682"/>
    <w:rsid w:val="001C6314"/>
    <w:rsid w:val="001F713F"/>
    <w:rsid w:val="0020022B"/>
    <w:rsid w:val="00202FEA"/>
    <w:rsid w:val="00207599"/>
    <w:rsid w:val="00207C12"/>
    <w:rsid w:val="00226C66"/>
    <w:rsid w:val="00231786"/>
    <w:rsid w:val="00232F02"/>
    <w:rsid w:val="00237AE9"/>
    <w:rsid w:val="00237CE6"/>
    <w:rsid w:val="00241463"/>
    <w:rsid w:val="00245782"/>
    <w:rsid w:val="00254ADF"/>
    <w:rsid w:val="00264575"/>
    <w:rsid w:val="00274D2D"/>
    <w:rsid w:val="00275D09"/>
    <w:rsid w:val="00275D6D"/>
    <w:rsid w:val="00280595"/>
    <w:rsid w:val="00280FD0"/>
    <w:rsid w:val="00296EA3"/>
    <w:rsid w:val="002A5B8D"/>
    <w:rsid w:val="002C11C2"/>
    <w:rsid w:val="002C4376"/>
    <w:rsid w:val="002C7FD6"/>
    <w:rsid w:val="002D363D"/>
    <w:rsid w:val="002F293B"/>
    <w:rsid w:val="002F29A2"/>
    <w:rsid w:val="002F58B3"/>
    <w:rsid w:val="0031313F"/>
    <w:rsid w:val="00314A06"/>
    <w:rsid w:val="00321316"/>
    <w:rsid w:val="00325408"/>
    <w:rsid w:val="003365FC"/>
    <w:rsid w:val="00342849"/>
    <w:rsid w:val="00366EB0"/>
    <w:rsid w:val="00367976"/>
    <w:rsid w:val="0036799D"/>
    <w:rsid w:val="0037448D"/>
    <w:rsid w:val="0037686E"/>
    <w:rsid w:val="003961C4"/>
    <w:rsid w:val="003A0464"/>
    <w:rsid w:val="003A285D"/>
    <w:rsid w:val="003B0B11"/>
    <w:rsid w:val="003B529A"/>
    <w:rsid w:val="003B5A3D"/>
    <w:rsid w:val="003B6079"/>
    <w:rsid w:val="003C6A0A"/>
    <w:rsid w:val="003C7B84"/>
    <w:rsid w:val="003D2B80"/>
    <w:rsid w:val="003E05C4"/>
    <w:rsid w:val="00410F64"/>
    <w:rsid w:val="00415D3C"/>
    <w:rsid w:val="00423C82"/>
    <w:rsid w:val="00431343"/>
    <w:rsid w:val="00436414"/>
    <w:rsid w:val="0046645B"/>
    <w:rsid w:val="004712D7"/>
    <w:rsid w:val="00481950"/>
    <w:rsid w:val="00483E57"/>
    <w:rsid w:val="004920A3"/>
    <w:rsid w:val="004930C0"/>
    <w:rsid w:val="00493347"/>
    <w:rsid w:val="004A1D0E"/>
    <w:rsid w:val="004A5D89"/>
    <w:rsid w:val="004B2AFC"/>
    <w:rsid w:val="004C0FA3"/>
    <w:rsid w:val="004C3219"/>
    <w:rsid w:val="004C35A9"/>
    <w:rsid w:val="004E0859"/>
    <w:rsid w:val="004E2209"/>
    <w:rsid w:val="004E2B94"/>
    <w:rsid w:val="004F1892"/>
    <w:rsid w:val="004F718B"/>
    <w:rsid w:val="00501BCE"/>
    <w:rsid w:val="00507F21"/>
    <w:rsid w:val="005108BF"/>
    <w:rsid w:val="00516C42"/>
    <w:rsid w:val="00517F87"/>
    <w:rsid w:val="005352B4"/>
    <w:rsid w:val="00544262"/>
    <w:rsid w:val="00544B8E"/>
    <w:rsid w:val="00552D2D"/>
    <w:rsid w:val="00563C8A"/>
    <w:rsid w:val="00584FC6"/>
    <w:rsid w:val="00587D7D"/>
    <w:rsid w:val="00591D11"/>
    <w:rsid w:val="0059295C"/>
    <w:rsid w:val="00594366"/>
    <w:rsid w:val="005A52E8"/>
    <w:rsid w:val="005A6379"/>
    <w:rsid w:val="005B1304"/>
    <w:rsid w:val="005B205E"/>
    <w:rsid w:val="005B26A3"/>
    <w:rsid w:val="005B55F8"/>
    <w:rsid w:val="005D51E2"/>
    <w:rsid w:val="005D650D"/>
    <w:rsid w:val="005E1A9F"/>
    <w:rsid w:val="005E5EAC"/>
    <w:rsid w:val="005E7E65"/>
    <w:rsid w:val="0060021A"/>
    <w:rsid w:val="00600A28"/>
    <w:rsid w:val="006025D0"/>
    <w:rsid w:val="00615F9E"/>
    <w:rsid w:val="0062401C"/>
    <w:rsid w:val="006331BC"/>
    <w:rsid w:val="00640193"/>
    <w:rsid w:val="006446C8"/>
    <w:rsid w:val="006663DA"/>
    <w:rsid w:val="006734CF"/>
    <w:rsid w:val="00686EA9"/>
    <w:rsid w:val="006A361C"/>
    <w:rsid w:val="006B2728"/>
    <w:rsid w:val="006B6BCA"/>
    <w:rsid w:val="006C2676"/>
    <w:rsid w:val="006E3B45"/>
    <w:rsid w:val="006E7540"/>
    <w:rsid w:val="006F0BDE"/>
    <w:rsid w:val="006F2C08"/>
    <w:rsid w:val="006F39F8"/>
    <w:rsid w:val="00702580"/>
    <w:rsid w:val="007206FA"/>
    <w:rsid w:val="00721BB6"/>
    <w:rsid w:val="00724671"/>
    <w:rsid w:val="007275E0"/>
    <w:rsid w:val="00743266"/>
    <w:rsid w:val="00774243"/>
    <w:rsid w:val="0077659D"/>
    <w:rsid w:val="00776C87"/>
    <w:rsid w:val="00780B4B"/>
    <w:rsid w:val="00784EE4"/>
    <w:rsid w:val="007A00E9"/>
    <w:rsid w:val="007B10D3"/>
    <w:rsid w:val="007B2159"/>
    <w:rsid w:val="007B6523"/>
    <w:rsid w:val="007C348B"/>
    <w:rsid w:val="007C74DE"/>
    <w:rsid w:val="007D43FA"/>
    <w:rsid w:val="007D4C54"/>
    <w:rsid w:val="007E3EED"/>
    <w:rsid w:val="007E50BA"/>
    <w:rsid w:val="007F6580"/>
    <w:rsid w:val="00802578"/>
    <w:rsid w:val="008064CF"/>
    <w:rsid w:val="008074EB"/>
    <w:rsid w:val="00823A66"/>
    <w:rsid w:val="00824392"/>
    <w:rsid w:val="00826E65"/>
    <w:rsid w:val="008272B9"/>
    <w:rsid w:val="008344F1"/>
    <w:rsid w:val="0083693D"/>
    <w:rsid w:val="008408C1"/>
    <w:rsid w:val="0084597A"/>
    <w:rsid w:val="0084641E"/>
    <w:rsid w:val="00852492"/>
    <w:rsid w:val="00857610"/>
    <w:rsid w:val="0086062D"/>
    <w:rsid w:val="00861FFD"/>
    <w:rsid w:val="00863D78"/>
    <w:rsid w:val="00874873"/>
    <w:rsid w:val="008A12F2"/>
    <w:rsid w:val="008C631F"/>
    <w:rsid w:val="008C7945"/>
    <w:rsid w:val="008D74C3"/>
    <w:rsid w:val="008E0ACF"/>
    <w:rsid w:val="008E3264"/>
    <w:rsid w:val="008E3B0E"/>
    <w:rsid w:val="008E6E21"/>
    <w:rsid w:val="008F0306"/>
    <w:rsid w:val="008F70A3"/>
    <w:rsid w:val="0090384C"/>
    <w:rsid w:val="00903C02"/>
    <w:rsid w:val="009065FB"/>
    <w:rsid w:val="00907B43"/>
    <w:rsid w:val="00911624"/>
    <w:rsid w:val="00915EEB"/>
    <w:rsid w:val="00932622"/>
    <w:rsid w:val="00937AB0"/>
    <w:rsid w:val="00940A26"/>
    <w:rsid w:val="009437F0"/>
    <w:rsid w:val="009520F3"/>
    <w:rsid w:val="0095428D"/>
    <w:rsid w:val="00973402"/>
    <w:rsid w:val="00973666"/>
    <w:rsid w:val="00990EBD"/>
    <w:rsid w:val="009A6008"/>
    <w:rsid w:val="009B198E"/>
    <w:rsid w:val="009B3FA9"/>
    <w:rsid w:val="009B4A6A"/>
    <w:rsid w:val="009C47A0"/>
    <w:rsid w:val="009C7A17"/>
    <w:rsid w:val="009D3295"/>
    <w:rsid w:val="009D33C9"/>
    <w:rsid w:val="009D517B"/>
    <w:rsid w:val="009D56BB"/>
    <w:rsid w:val="009E5F32"/>
    <w:rsid w:val="009F05CD"/>
    <w:rsid w:val="009F6F7C"/>
    <w:rsid w:val="00A00FD2"/>
    <w:rsid w:val="00A03075"/>
    <w:rsid w:val="00A16E20"/>
    <w:rsid w:val="00A31C4C"/>
    <w:rsid w:val="00A33125"/>
    <w:rsid w:val="00A3486A"/>
    <w:rsid w:val="00A422E1"/>
    <w:rsid w:val="00A478AB"/>
    <w:rsid w:val="00A622C6"/>
    <w:rsid w:val="00A72528"/>
    <w:rsid w:val="00A74E37"/>
    <w:rsid w:val="00A7555F"/>
    <w:rsid w:val="00A75580"/>
    <w:rsid w:val="00A82913"/>
    <w:rsid w:val="00A831AF"/>
    <w:rsid w:val="00A837DC"/>
    <w:rsid w:val="00A859E9"/>
    <w:rsid w:val="00A973AF"/>
    <w:rsid w:val="00AA0DDD"/>
    <w:rsid w:val="00AC3326"/>
    <w:rsid w:val="00AC5923"/>
    <w:rsid w:val="00AD5471"/>
    <w:rsid w:val="00AD5C5B"/>
    <w:rsid w:val="00AD70FA"/>
    <w:rsid w:val="00AE0732"/>
    <w:rsid w:val="00AE44B3"/>
    <w:rsid w:val="00AF1FCF"/>
    <w:rsid w:val="00B13AB5"/>
    <w:rsid w:val="00B171E9"/>
    <w:rsid w:val="00B24663"/>
    <w:rsid w:val="00B24F5C"/>
    <w:rsid w:val="00B256F9"/>
    <w:rsid w:val="00B3759B"/>
    <w:rsid w:val="00B45081"/>
    <w:rsid w:val="00B515F1"/>
    <w:rsid w:val="00B54626"/>
    <w:rsid w:val="00B56567"/>
    <w:rsid w:val="00B65519"/>
    <w:rsid w:val="00B66F56"/>
    <w:rsid w:val="00B72874"/>
    <w:rsid w:val="00B76C07"/>
    <w:rsid w:val="00B969E5"/>
    <w:rsid w:val="00BA61F8"/>
    <w:rsid w:val="00BC0432"/>
    <w:rsid w:val="00BC3946"/>
    <w:rsid w:val="00BC75D2"/>
    <w:rsid w:val="00BD23F4"/>
    <w:rsid w:val="00BD4C61"/>
    <w:rsid w:val="00BE4DFA"/>
    <w:rsid w:val="00BF7F82"/>
    <w:rsid w:val="00C2526D"/>
    <w:rsid w:val="00C26087"/>
    <w:rsid w:val="00C329B2"/>
    <w:rsid w:val="00C40438"/>
    <w:rsid w:val="00C4706B"/>
    <w:rsid w:val="00C5678E"/>
    <w:rsid w:val="00C67550"/>
    <w:rsid w:val="00C74B2E"/>
    <w:rsid w:val="00C7719A"/>
    <w:rsid w:val="00C808D3"/>
    <w:rsid w:val="00C81E56"/>
    <w:rsid w:val="00C9380A"/>
    <w:rsid w:val="00CA1E47"/>
    <w:rsid w:val="00CB041C"/>
    <w:rsid w:val="00CB3F57"/>
    <w:rsid w:val="00CB5FAA"/>
    <w:rsid w:val="00CC05E5"/>
    <w:rsid w:val="00CC25E0"/>
    <w:rsid w:val="00CC2967"/>
    <w:rsid w:val="00CC6675"/>
    <w:rsid w:val="00CD51BA"/>
    <w:rsid w:val="00CD614B"/>
    <w:rsid w:val="00CE06F7"/>
    <w:rsid w:val="00CE1A6A"/>
    <w:rsid w:val="00CF14EC"/>
    <w:rsid w:val="00CF5F3A"/>
    <w:rsid w:val="00CF618C"/>
    <w:rsid w:val="00D01120"/>
    <w:rsid w:val="00D01405"/>
    <w:rsid w:val="00D12AC6"/>
    <w:rsid w:val="00D30476"/>
    <w:rsid w:val="00D46EB4"/>
    <w:rsid w:val="00D63D5C"/>
    <w:rsid w:val="00D64925"/>
    <w:rsid w:val="00D663AD"/>
    <w:rsid w:val="00D67E10"/>
    <w:rsid w:val="00D912DF"/>
    <w:rsid w:val="00D92402"/>
    <w:rsid w:val="00D97718"/>
    <w:rsid w:val="00DA3012"/>
    <w:rsid w:val="00DA76EF"/>
    <w:rsid w:val="00DB05A8"/>
    <w:rsid w:val="00DB315A"/>
    <w:rsid w:val="00DB4CC3"/>
    <w:rsid w:val="00DD4540"/>
    <w:rsid w:val="00DD4929"/>
    <w:rsid w:val="00DF043E"/>
    <w:rsid w:val="00DF1A9B"/>
    <w:rsid w:val="00E11B9B"/>
    <w:rsid w:val="00E12952"/>
    <w:rsid w:val="00E17F72"/>
    <w:rsid w:val="00E3082B"/>
    <w:rsid w:val="00E31E72"/>
    <w:rsid w:val="00E36DB4"/>
    <w:rsid w:val="00E41E05"/>
    <w:rsid w:val="00E41F86"/>
    <w:rsid w:val="00E4279D"/>
    <w:rsid w:val="00E76AEA"/>
    <w:rsid w:val="00E86034"/>
    <w:rsid w:val="00E9010D"/>
    <w:rsid w:val="00E9348F"/>
    <w:rsid w:val="00E95043"/>
    <w:rsid w:val="00EB422A"/>
    <w:rsid w:val="00EB5D39"/>
    <w:rsid w:val="00EC3A21"/>
    <w:rsid w:val="00ED11F6"/>
    <w:rsid w:val="00ED18ED"/>
    <w:rsid w:val="00EE4769"/>
    <w:rsid w:val="00EE7121"/>
    <w:rsid w:val="00EE770F"/>
    <w:rsid w:val="00EF2B6C"/>
    <w:rsid w:val="00EF428B"/>
    <w:rsid w:val="00F00A49"/>
    <w:rsid w:val="00F00B47"/>
    <w:rsid w:val="00F25CCD"/>
    <w:rsid w:val="00F2655B"/>
    <w:rsid w:val="00F3068C"/>
    <w:rsid w:val="00F42C14"/>
    <w:rsid w:val="00F52B44"/>
    <w:rsid w:val="00F5378D"/>
    <w:rsid w:val="00F540A4"/>
    <w:rsid w:val="00F54B2D"/>
    <w:rsid w:val="00F741FF"/>
    <w:rsid w:val="00F876F5"/>
    <w:rsid w:val="00F9312B"/>
    <w:rsid w:val="00FA2440"/>
    <w:rsid w:val="00FB0095"/>
    <w:rsid w:val="00FB47A1"/>
    <w:rsid w:val="00FB611A"/>
    <w:rsid w:val="00FD71FF"/>
    <w:rsid w:val="00FF170B"/>
    <w:rsid w:val="00FF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2BB92"/>
  <w15:docId w15:val="{2B7C4AF4-6298-47D0-B6A8-6CD98735A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Textodelmarcadordeposicin">
    <w:name w:val="Placeholder Text"/>
    <w:basedOn w:val="Fuentedeprrafopredeter"/>
    <w:uiPriority w:val="99"/>
    <w:semiHidden/>
    <w:rsid w:val="004A5D89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4A1D0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A1D0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A1D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A1D0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A1D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4350</Words>
  <Characters>23925</Characters>
  <Application>Microsoft Office Word</Application>
  <DocSecurity>0</DocSecurity>
  <Lines>199</Lines>
  <Paragraphs>5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28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José G. García-Muñiz</cp:lastModifiedBy>
  <cp:revision>2</cp:revision>
  <cp:lastPrinted>2013-08-13T17:32:00Z</cp:lastPrinted>
  <dcterms:created xsi:type="dcterms:W3CDTF">2019-01-05T18:06:00Z</dcterms:created>
  <dcterms:modified xsi:type="dcterms:W3CDTF">2019-01-05T18:06:00Z</dcterms:modified>
</cp:coreProperties>
</file>